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FE0E5" w14:textId="77777777" w:rsidR="00346B80" w:rsidRDefault="00346B80" w:rsidP="00346B80">
      <w:pPr>
        <w:spacing w:line="480" w:lineRule="auto"/>
        <w:jc w:val="both"/>
        <w:rPr>
          <w:b/>
        </w:rPr>
      </w:pPr>
      <w:r w:rsidRPr="006E2F5C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3</w:t>
      </w:r>
      <w:r w:rsidRPr="006E2F5C">
        <w:rPr>
          <w:rFonts w:ascii="Times New Roman" w:eastAsia="Times New Roman" w:hAnsi="Times New Roman" w:cs="Times New Roman"/>
          <w:b/>
        </w:rPr>
        <w:t xml:space="preserve">. Crude odds ratios for factors associated with IBD (unadjusted </w:t>
      </w:r>
      <w:r>
        <w:rPr>
          <w:rFonts w:ascii="Times New Roman" w:eastAsia="Times New Roman" w:hAnsi="Times New Roman" w:cs="Times New Roman"/>
          <w:b/>
        </w:rPr>
        <w:t xml:space="preserve">univariable </w:t>
      </w:r>
      <w:r w:rsidRPr="006E2F5C">
        <w:rPr>
          <w:rFonts w:ascii="Times New Roman" w:eastAsia="Times New Roman" w:hAnsi="Times New Roman" w:cs="Times New Roman"/>
          <w:b/>
        </w:rPr>
        <w:t>logistic regression)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1984"/>
        <w:gridCol w:w="1984"/>
        <w:gridCol w:w="1168"/>
        <w:gridCol w:w="1443"/>
        <w:gridCol w:w="1175"/>
        <w:gridCol w:w="1226"/>
      </w:tblGrid>
      <w:tr w:rsidR="00346B80" w:rsidRPr="00761CB0" w14:paraId="7E9D2F63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C3756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7AC8F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 Catego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7C13C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Exp(B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0EA829" w14:textId="77777777" w:rsidR="00346B80" w:rsidRPr="00761CB0" w:rsidRDefault="00346B80" w:rsidP="006F2BB2">
            <w:pPr>
              <w:ind w:left="7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.I.for EXP(B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55E69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7C037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346B80" w:rsidRPr="00761CB0" w14:paraId="02E4B0CD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2FD64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3C88F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5F022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E1B81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60B0E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6FB0F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</w:tr>
      <w:tr w:rsidR="00346B80" w:rsidRPr="00761CB0" w14:paraId="1510CFFB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5F5D6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x: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8DE87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1D189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8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454B7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8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6E1DA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756E2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5*</w:t>
            </w:r>
          </w:p>
        </w:tc>
      </w:tr>
      <w:tr w:rsidR="00346B80" w:rsidRPr="00761CB0" w14:paraId="01D22940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077E9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e: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8F44D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51910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34881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56959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B52ED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</w:tr>
      <w:tr w:rsidR="00346B80" w:rsidRPr="00761CB0" w14:paraId="396C2DAF" w14:textId="77777777" w:rsidTr="006F2BB2">
        <w:trPr>
          <w:trHeight w:val="34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85327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ccupational Factors: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EF1F7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96BCD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D88A1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37188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B3FFE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</w:tr>
      <w:tr w:rsidR="00346B80" w:rsidRPr="00761CB0" w14:paraId="7868049E" w14:textId="77777777" w:rsidTr="006F2BB2">
        <w:trPr>
          <w:trHeight w:val="34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216F5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ork type: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B90B2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nual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ED0FD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85619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FD46A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8B5C7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*</w:t>
            </w:r>
          </w:p>
        </w:tc>
      </w:tr>
      <w:tr w:rsidR="00346B80" w:rsidRPr="00761CB0" w14:paraId="2D02B01A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86201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ntal vs. manu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8A654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5C3AD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4A597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56304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85C5D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</w:tr>
      <w:tr w:rsidR="00346B80" w:rsidRPr="00761CB0" w14:paraId="78A0B121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2AB2B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xed vs. manu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178F3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DF192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D5195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3A7B6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9D9D1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&lt;0.001</w:t>
            </w:r>
          </w:p>
        </w:tc>
      </w:tr>
      <w:tr w:rsidR="00346B80" w:rsidRPr="00761CB0" w14:paraId="15B91712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B8322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ork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68E30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 stres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DB3E3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EFA62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C6991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EBB62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7*</w:t>
            </w:r>
          </w:p>
        </w:tc>
      </w:tr>
      <w:tr w:rsidR="00346B80" w:rsidRPr="00761CB0" w14:paraId="15BE03A8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B6D9E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ld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D1DD3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1F60D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D3E3B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D4A14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3AFB0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9</w:t>
            </w:r>
          </w:p>
        </w:tc>
      </w:tr>
      <w:tr w:rsidR="00346B80" w:rsidRPr="00761CB0" w14:paraId="40D8F411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9F071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derate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DFED0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93E53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CCCB5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A0AA9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5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BCECE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2*</w:t>
            </w:r>
          </w:p>
        </w:tc>
      </w:tr>
      <w:tr w:rsidR="00346B80" w:rsidRPr="00761CB0" w14:paraId="6BAE21C1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18191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uch stres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86D32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5E820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59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AF866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71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C5312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76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FAB2E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2*</w:t>
            </w:r>
          </w:p>
        </w:tc>
      </w:tr>
      <w:tr w:rsidR="00346B80" w:rsidRPr="00761CB0" w14:paraId="6F705621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51E12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treme stre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37485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DF342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8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DFBFD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D04E0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4DA2E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5</w:t>
            </w:r>
          </w:p>
        </w:tc>
      </w:tr>
      <w:tr w:rsidR="00346B80" w:rsidRPr="00761CB0" w14:paraId="797B4F02" w14:textId="77777777" w:rsidTr="006F2BB2">
        <w:trPr>
          <w:trHeight w:val="34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A52FB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etary Patterns: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255A5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06F4E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ECFD3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BBA1B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36D44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</w:tr>
      <w:tr w:rsidR="00346B80" w:rsidRPr="00761CB0" w14:paraId="593A8ED4" w14:textId="77777777" w:rsidTr="006F2BB2">
        <w:trPr>
          <w:trHeight w:val="34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92F30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irregular mealti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82B57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77EF6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1.43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28B24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4B9EB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158FC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489</w:t>
            </w:r>
          </w:p>
        </w:tc>
      </w:tr>
      <w:tr w:rsidR="00346B80" w:rsidRPr="00761CB0" w14:paraId="6FA79633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862F5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D1D0C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441FE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1.3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892CE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7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8B512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2.5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B660A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331</w:t>
            </w:r>
          </w:p>
        </w:tc>
      </w:tr>
      <w:tr w:rsidR="00346B80" w:rsidRPr="00761CB0" w14:paraId="532CCE5A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3A1C1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5368A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E2BC8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9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66D25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A145C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1.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FDBC4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736</w:t>
            </w:r>
          </w:p>
        </w:tc>
      </w:tr>
      <w:tr w:rsidR="00346B80" w:rsidRPr="00761CB0" w14:paraId="3DFD940E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F5355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Meat inta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0D862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E1788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DA1A4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2EEEF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920CB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412</w:t>
            </w:r>
          </w:p>
        </w:tc>
      </w:tr>
      <w:tr w:rsidR="00346B80" w:rsidRPr="00761CB0" w14:paraId="3859A6B4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25A7F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A88DA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44E6BD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1.7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8B4DC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7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329F4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3.8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147F0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188</w:t>
            </w:r>
          </w:p>
        </w:tc>
      </w:tr>
      <w:tr w:rsidR="00346B80" w:rsidRPr="00761CB0" w14:paraId="7D9394B7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5D109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5282D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715F7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1.0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686CB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6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2068F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1.6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67076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874</w:t>
            </w:r>
          </w:p>
        </w:tc>
      </w:tr>
      <w:tr w:rsidR="00346B80" w:rsidRPr="00761CB0" w14:paraId="6C094C3F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BD275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eating salty foo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9A2B8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8604A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6E919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D4AD9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14623C" w14:textId="77777777" w:rsidR="00346B80" w:rsidRPr="006F2BB2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01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*</w:t>
            </w:r>
          </w:p>
        </w:tc>
      </w:tr>
      <w:tr w:rsidR="00346B80" w:rsidRPr="00761CB0" w14:paraId="061FFF0F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BEEC6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80B57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BF567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1.5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65468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8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4FC2C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2.7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F0DB7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195</w:t>
            </w:r>
          </w:p>
        </w:tc>
      </w:tr>
      <w:tr w:rsidR="00346B80" w:rsidRPr="00761CB0" w14:paraId="18673EDD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88972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1A74B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FBDB3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6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15547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3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56861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1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62FBE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10205"/>
                <w:kern w:val="0"/>
                <w:sz w:val="20"/>
                <w:szCs w:val="20"/>
                <w:lang w:val="en-KW"/>
                <w14:ligatures w14:val="none"/>
              </w:rPr>
              <w:t>0.111</w:t>
            </w:r>
          </w:p>
        </w:tc>
      </w:tr>
      <w:tr w:rsidR="00346B80" w:rsidRPr="00761CB0" w14:paraId="37B793A0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E36B9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fish intake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A4633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80090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E6504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A31A6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397E8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54</w:t>
            </w:r>
          </w:p>
        </w:tc>
      </w:tr>
      <w:tr w:rsidR="00346B80" w:rsidRPr="00761CB0" w14:paraId="74585DF1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A73CC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D2E44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8D212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7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3EDF4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09043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9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F3358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585</w:t>
            </w:r>
          </w:p>
        </w:tc>
      </w:tr>
      <w:tr w:rsidR="00346B80" w:rsidRPr="00761CB0" w14:paraId="2F2DE6AC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18DCB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D81D3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E4AA0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5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5AD3F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8257E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7373C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08</w:t>
            </w:r>
          </w:p>
        </w:tc>
      </w:tr>
      <w:tr w:rsidR="00346B80" w:rsidRPr="00761CB0" w14:paraId="5DB28BDA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F729A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consumption of sugar/swee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06BFD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FA8DD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1F8EA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B05C9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DC97A6" w14:textId="77777777" w:rsidR="00346B80" w:rsidRPr="006F2BB2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04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346B80" w:rsidRPr="00761CB0" w14:paraId="498AD1CB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AC0E2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A7AD7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B7342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3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59A32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0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D4CBD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5.1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9D95D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036</w:t>
            </w:r>
          </w:p>
        </w:tc>
      </w:tr>
      <w:tr w:rsidR="00346B80" w:rsidRPr="00761CB0" w14:paraId="636FE5C1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9F2D6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9E1F1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1B784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4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E1AA6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9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53529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3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94398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081</w:t>
            </w:r>
          </w:p>
        </w:tc>
      </w:tr>
      <w:tr w:rsidR="00346B80" w:rsidRPr="00761CB0" w14:paraId="372FC257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6CE04A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sumption of mil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895C8A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3F487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CB037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510C6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5698C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</w:tr>
      <w:tr w:rsidR="00346B80" w:rsidRPr="00761CB0" w14:paraId="6EA6BDDF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3F585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2D38E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4EBF4D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1BD10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2F41A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F769E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5*</w:t>
            </w:r>
          </w:p>
        </w:tc>
      </w:tr>
      <w:tr w:rsidR="00346B80" w:rsidRPr="00761CB0" w14:paraId="640B7768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CF16F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B1AED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8E550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60302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25114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13BB7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2</w:t>
            </w:r>
          </w:p>
        </w:tc>
      </w:tr>
      <w:tr w:rsidR="00346B80" w:rsidRPr="00761CB0" w14:paraId="44132690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F0ACF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ating fried foo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27836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E9B95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777EF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4FA7F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EAC84E" w14:textId="77777777" w:rsidR="00346B80" w:rsidRPr="006F2BB2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346B80" w:rsidRPr="00761CB0" w14:paraId="543E490A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BB2E1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E30E2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A2CF0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EDFA3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A5FDA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4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0162F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8*</w:t>
            </w:r>
          </w:p>
        </w:tc>
      </w:tr>
      <w:tr w:rsidR="00346B80" w:rsidRPr="00761CB0" w14:paraId="1FEF9123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84DE0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465A6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07138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853AB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2B924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973597" w14:textId="77777777" w:rsidR="00346B80" w:rsidRPr="006F2BB2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346B80" w:rsidRPr="00761CB0" w14:paraId="32081E72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9FB6C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ating spicy foo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3463B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E302E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F34F6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3AFE0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2F84D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&lt;0.001*</w:t>
            </w:r>
          </w:p>
        </w:tc>
      </w:tr>
      <w:tr w:rsidR="00346B80" w:rsidRPr="00761CB0" w14:paraId="0A743A1E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84DC4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04242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EADBA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F8A0E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42A47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4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ABAF6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&lt;0.001*</w:t>
            </w:r>
          </w:p>
        </w:tc>
      </w:tr>
      <w:tr w:rsidR="00346B80" w:rsidRPr="00761CB0" w14:paraId="78029EF6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E6398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391B4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D9221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FE241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BAC49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13DC9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6</w:t>
            </w:r>
          </w:p>
        </w:tc>
      </w:tr>
      <w:tr w:rsidR="00346B80" w:rsidRPr="00761CB0" w14:paraId="4636142A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994B3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rozen meal inta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E73C9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80C753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F9FC0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4656B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27A3AF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*</w:t>
            </w:r>
          </w:p>
        </w:tc>
      </w:tr>
      <w:tr w:rsidR="00346B80" w:rsidRPr="00761CB0" w14:paraId="1752A31B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B06CB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46AF8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C9614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A4DAD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6B8CD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0628A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0*</w:t>
            </w:r>
          </w:p>
        </w:tc>
      </w:tr>
      <w:tr w:rsidR="00346B80" w:rsidRPr="00761CB0" w14:paraId="7D1B81D3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47EFC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C60B7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B1D4B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39D16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228E4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B8B59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</w:tr>
      <w:tr w:rsidR="00346B80" w:rsidRPr="00761CB0" w14:paraId="61B4C6D8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50744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vegetable intake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89FF7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19739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74EE2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E231A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96BBF0" w14:textId="77777777" w:rsidR="00346B80" w:rsidRPr="006F2BB2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7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346B80" w:rsidRPr="00761CB0" w14:paraId="7983BE07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3D329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CAE12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2CCA1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52D42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5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A12A7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2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E7ED34" w14:textId="77777777" w:rsidR="00346B80" w:rsidRPr="006F2BB2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346B80" w:rsidRPr="00761CB0" w14:paraId="5475A11F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1E0B8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AE078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64723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7E27E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CDC22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4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9E281C" w14:textId="77777777" w:rsidR="00346B80" w:rsidRPr="006F2BB2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346B80" w:rsidRPr="00761CB0" w14:paraId="5C797432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B3122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consumption of fru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CB5D1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BF4B2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B293B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D9EC6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4F479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15</w:t>
            </w:r>
          </w:p>
        </w:tc>
      </w:tr>
      <w:tr w:rsidR="00346B80" w:rsidRPr="00761CB0" w14:paraId="258B97E7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6B78E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0B295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3DB12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9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C1974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D6747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7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3EA6A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776</w:t>
            </w:r>
          </w:p>
        </w:tc>
      </w:tr>
      <w:tr w:rsidR="00346B80" w:rsidRPr="00761CB0" w14:paraId="71573C00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4F46D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5DA2B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37FCA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E4790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4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03934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0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36CCB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094</w:t>
            </w:r>
          </w:p>
        </w:tc>
      </w:tr>
      <w:tr w:rsidR="00346B80" w:rsidRPr="00761CB0" w14:paraId="77E41144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A5B17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diet comptos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9586E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egetable-base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645A7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EFD40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A5464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865E8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975</w:t>
            </w:r>
          </w:p>
        </w:tc>
      </w:tr>
      <w:tr w:rsidR="00346B80" w:rsidRPr="00761CB0" w14:paraId="0BBB3C91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77437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mixed vs. vegetable-base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63C3B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56E4C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923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941FE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17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97D64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4.88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05207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925</w:t>
            </w:r>
          </w:p>
        </w:tc>
      </w:tr>
      <w:tr w:rsidR="00346B80" w:rsidRPr="00761CB0" w14:paraId="1C945FE1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0F372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meat vs. vegetable-bas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C3C10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D074D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87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204E4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4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66D2C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3.1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B0FAD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837</w:t>
            </w:r>
          </w:p>
        </w:tc>
      </w:tr>
      <w:tr w:rsidR="00346B80" w:rsidRPr="00761CB0" w14:paraId="7C37DB30" w14:textId="77777777" w:rsidTr="006F2BB2">
        <w:trPr>
          <w:trHeight w:val="34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2EF6A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inking Alcoh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BA570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A9EEB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99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37589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5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4E739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968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B566D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8*</w:t>
            </w:r>
          </w:p>
        </w:tc>
      </w:tr>
      <w:tr w:rsidR="00346B80" w:rsidRPr="00761CB0" w14:paraId="4ABCCF76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E0B56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646F2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9BF8B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A1B5E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7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CC8A4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4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E1AF7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2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14603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39</w:t>
            </w:r>
          </w:p>
        </w:tc>
      </w:tr>
      <w:tr w:rsidR="00346B80" w:rsidRPr="00761CB0" w14:paraId="620F5852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6FD0C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646F2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hysical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A89C1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78CA4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F4571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BEC72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EB184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45</w:t>
            </w:r>
          </w:p>
        </w:tc>
      </w:tr>
      <w:tr w:rsidR="00346B80" w:rsidRPr="00761CB0" w14:paraId="05C3FFA7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BC3DC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-2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9B863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77B96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2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11813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7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96BCB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2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D1EED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356</w:t>
            </w:r>
          </w:p>
        </w:tc>
      </w:tr>
      <w:tr w:rsidR="00346B80" w:rsidRPr="00761CB0" w14:paraId="5BA42F14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336BD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week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BC8CC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71127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1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DF5D1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02213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6C195F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706</w:t>
            </w:r>
          </w:p>
        </w:tc>
      </w:tr>
      <w:tr w:rsidR="00346B80" w:rsidRPr="00761CB0" w14:paraId="5CFDAEC3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AEEB2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Family hist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7F3B2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0D7C7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6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6DDD7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9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6D6FE0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9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DBD81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089</w:t>
            </w:r>
          </w:p>
        </w:tc>
      </w:tr>
      <w:tr w:rsidR="00346B80" w:rsidRPr="00761CB0" w14:paraId="09C98394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2668D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Allerg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90356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5D869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03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00FDF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1C900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6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CF24F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874</w:t>
            </w:r>
          </w:p>
        </w:tc>
      </w:tr>
      <w:tr w:rsidR="00346B80" w:rsidRPr="00761CB0" w14:paraId="36297145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C97D9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Pet ownershi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6E2CB0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9319C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8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51433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5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8C268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3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AE5CC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477</w:t>
            </w:r>
          </w:p>
        </w:tc>
      </w:tr>
      <w:tr w:rsidR="00346B80" w:rsidRPr="00761CB0" w14:paraId="5FBB092E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EB220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Breastfee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856F1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0290D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7BE57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1E0FA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4A0BF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87</w:t>
            </w:r>
          </w:p>
        </w:tc>
      </w:tr>
      <w:tr w:rsidR="00346B80" w:rsidRPr="00761CB0" w14:paraId="51C3C24A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5C263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&lt;3 mon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33EE0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3EF2F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2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FB833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E673B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3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F2AC2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428</w:t>
            </w:r>
          </w:p>
        </w:tc>
      </w:tr>
      <w:tr w:rsidR="00346B80" w:rsidRPr="00761CB0" w14:paraId="50E6127C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01747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mon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DDBC1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84B2E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59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D093A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7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BD1CA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3.2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400E1E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197</w:t>
            </w:r>
          </w:p>
        </w:tc>
      </w:tr>
      <w:tr w:rsidR="00346B80" w:rsidRPr="00761CB0" w14:paraId="6C912F9F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5FFD2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uns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7FC6C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F921D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954BB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9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8788C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8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97CC9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065</w:t>
            </w:r>
          </w:p>
        </w:tc>
      </w:tr>
      <w:tr w:rsidR="00346B80" w:rsidRPr="00761CB0" w14:paraId="7A46035F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DCD46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646F2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elivery m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CC838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DF8AC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5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DC6E2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7BABC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7A060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084</w:t>
            </w:r>
          </w:p>
        </w:tc>
      </w:tr>
      <w:tr w:rsidR="00346B80" w:rsidRPr="00761CB0" w14:paraId="01A7AFF7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FC42A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an sleep duration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9502B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&lt;6 hou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95F36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A8B1B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B6323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2B12A1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5*</w:t>
            </w:r>
          </w:p>
        </w:tc>
      </w:tr>
      <w:tr w:rsidR="00346B80" w:rsidRPr="00761CB0" w14:paraId="075B5E1C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163C6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ppendec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18BCB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0CE11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24AD7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1FE94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3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45946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*</w:t>
            </w:r>
          </w:p>
        </w:tc>
      </w:tr>
      <w:tr w:rsidR="00346B80" w:rsidRPr="00761CB0" w14:paraId="1F9179DA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36031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ildhood antibiotic use (before 14 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21FFB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5C18A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2B6EB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43B32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3CDA5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3*</w:t>
            </w:r>
          </w:p>
        </w:tc>
      </w:tr>
      <w:tr w:rsidR="00346B80" w:rsidRPr="00761CB0" w14:paraId="178242B8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FC5AC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-2 times/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33D2D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2D868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8F013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2EBE2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428F5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7</w:t>
            </w:r>
          </w:p>
        </w:tc>
      </w:tr>
      <w:tr w:rsidR="00346B80" w:rsidRPr="00761CB0" w14:paraId="6D0D8729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464A3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99CA6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F630F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C1A7B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4BB04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4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B698B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6*</w:t>
            </w:r>
          </w:p>
        </w:tc>
      </w:tr>
      <w:tr w:rsidR="00346B80" w:rsidRPr="00761CB0" w14:paraId="0C01FA03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07124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Childhood gastrointestinal infections (before 14 years)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54F44E" w14:textId="77777777" w:rsidR="00346B80" w:rsidRPr="006F2BB2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6047B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2D04E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216D4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6A1D8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FB8AA0" w14:textId="77777777" w:rsidR="00346B80" w:rsidRPr="006F2BB2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1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346B80" w:rsidRPr="00761CB0" w14:paraId="50CF1BE2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E10F6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-2 times/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195CE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0DEC6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8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31EC4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5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422BA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9045B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578</w:t>
            </w:r>
          </w:p>
        </w:tc>
      </w:tr>
      <w:tr w:rsidR="00346B80" w:rsidRPr="00761CB0" w14:paraId="1DABA29C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6D850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≥3 times/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96088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D1335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69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AAD7A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20467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4.1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3AFA9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52</w:t>
            </w:r>
          </w:p>
        </w:tc>
      </w:tr>
      <w:tr w:rsidR="00346B80" w:rsidRPr="00761CB0" w14:paraId="3ABE0E90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89FFE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uns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2B3AD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67C9EC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1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E4D26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8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68682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5.5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71470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112</w:t>
            </w:r>
          </w:p>
        </w:tc>
      </w:tr>
      <w:tr w:rsidR="00346B80" w:rsidRPr="00761CB0" w14:paraId="468F76BE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41874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Non-aspirin non-steroidal anti-inflammatory drugs (NA-NSAIDs) inta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F05868" w14:textId="77777777" w:rsidR="00346B80" w:rsidRPr="006F2BB2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6047B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7C79E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5D70F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C318E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9F551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394</w:t>
            </w:r>
          </w:p>
        </w:tc>
      </w:tr>
      <w:tr w:rsidR="00346B80" w:rsidRPr="00761CB0" w14:paraId="49E8D4F4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CB43C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&lt;1 mon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F2BF5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A44FD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97CB1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56FEF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2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80C3E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174</w:t>
            </w:r>
          </w:p>
        </w:tc>
      </w:tr>
      <w:tr w:rsidR="00346B80" w:rsidRPr="00761CB0" w14:paraId="2FF74A99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3E728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≥1 mon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BC6F5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09708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2F66F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8D6C0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4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76ADD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326</w:t>
            </w:r>
          </w:p>
        </w:tc>
      </w:tr>
      <w:tr w:rsidR="00346B80" w:rsidRPr="00761CB0" w14:paraId="0EBD99D2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F5AC5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646F2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spirin inta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E180D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19706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FA229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0EE34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314F5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71</w:t>
            </w:r>
          </w:p>
        </w:tc>
      </w:tr>
      <w:tr w:rsidR="00346B80" w:rsidRPr="00761CB0" w14:paraId="3DAC184C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C2BF4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lastRenderedPageBreak/>
              <w:t>&lt;1 mon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30737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CA54F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6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29DB5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D1B75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4.1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73205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285</w:t>
            </w:r>
          </w:p>
        </w:tc>
      </w:tr>
      <w:tr w:rsidR="00346B80" w:rsidRPr="00761CB0" w14:paraId="5DAFD420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2CF70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≥1 mon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0D6BB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EADAE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7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DB734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8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E1611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9.5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55F54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106</w:t>
            </w:r>
          </w:p>
        </w:tc>
      </w:tr>
      <w:tr w:rsidR="00346B80" w:rsidRPr="00761CB0" w14:paraId="014747F6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69AAF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646F2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761CB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ral contraceptive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D0895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30BC1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ADC6F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B75D3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80764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121</w:t>
            </w:r>
          </w:p>
        </w:tc>
      </w:tr>
      <w:tr w:rsidR="00346B80" w:rsidRPr="00761CB0" w14:paraId="70347267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A04FA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p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1BB43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DDC0C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6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39F1F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3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03FF0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5C4E4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115</w:t>
            </w:r>
          </w:p>
        </w:tc>
      </w:tr>
      <w:tr w:rsidR="00346B80" w:rsidRPr="00761CB0" w14:paraId="335850B2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15CD7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current, &lt;5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78DDD9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E3927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9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76C7C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DA1FD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0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05389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805</w:t>
            </w:r>
          </w:p>
        </w:tc>
      </w:tr>
      <w:tr w:rsidR="00346B80" w:rsidRPr="00761CB0" w14:paraId="1D016E6D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1C88B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current, ≥5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B5BC5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06D94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9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CA4ED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4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3E491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9.2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87EFA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404</w:t>
            </w:r>
          </w:p>
        </w:tc>
      </w:tr>
      <w:tr w:rsidR="00346B80" w:rsidRPr="00761CB0" w14:paraId="7919111F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F60B36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not applic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18F8A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06DC14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9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35CFD3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3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727BFD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3.9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0B647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319</w:t>
            </w:r>
          </w:p>
        </w:tc>
      </w:tr>
      <w:tr w:rsidR="00346B80" w:rsidRPr="00761CB0" w14:paraId="3EB31E17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B2DCCE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sitic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CD9F21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5E9C1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96F5CB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606BF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41B19A2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*</w:t>
            </w:r>
          </w:p>
        </w:tc>
      </w:tr>
      <w:tr w:rsidR="00346B80" w:rsidRPr="00761CB0" w14:paraId="2EAD1BE3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9621B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98164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9BE057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FA19B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B9261F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F8464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346B80" w:rsidRPr="00761CB0" w14:paraId="1C5D2234" w14:textId="77777777" w:rsidTr="006F2BB2">
        <w:trPr>
          <w:trHeight w:val="3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13A450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ns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936A88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6A923C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78F5C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7A391A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ED5185" w14:textId="77777777" w:rsidR="00346B80" w:rsidRPr="00761CB0" w:rsidRDefault="00346B80" w:rsidP="006F2BB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4</w:t>
            </w:r>
          </w:p>
        </w:tc>
      </w:tr>
    </w:tbl>
    <w:p w14:paraId="08006CC9" w14:textId="77777777" w:rsidR="00C32BAD" w:rsidRDefault="00C32BAD"/>
    <w:sectPr w:rsidR="00C32B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B80"/>
    <w:rsid w:val="0004278F"/>
    <w:rsid w:val="000553A6"/>
    <w:rsid w:val="00071215"/>
    <w:rsid w:val="0007738B"/>
    <w:rsid w:val="00097FA1"/>
    <w:rsid w:val="000C5F10"/>
    <w:rsid w:val="000D2518"/>
    <w:rsid w:val="000F41AA"/>
    <w:rsid w:val="00111412"/>
    <w:rsid w:val="00144743"/>
    <w:rsid w:val="001473BD"/>
    <w:rsid w:val="001601BF"/>
    <w:rsid w:val="0016482C"/>
    <w:rsid w:val="00177523"/>
    <w:rsid w:val="001852E6"/>
    <w:rsid w:val="00190E64"/>
    <w:rsid w:val="001E444E"/>
    <w:rsid w:val="001F34CC"/>
    <w:rsid w:val="001F5FE9"/>
    <w:rsid w:val="00273789"/>
    <w:rsid w:val="0027639E"/>
    <w:rsid w:val="002A249E"/>
    <w:rsid w:val="002B11BF"/>
    <w:rsid w:val="002D1B2C"/>
    <w:rsid w:val="002D539D"/>
    <w:rsid w:val="003106A7"/>
    <w:rsid w:val="0033448D"/>
    <w:rsid w:val="00346B80"/>
    <w:rsid w:val="00364BED"/>
    <w:rsid w:val="0038717E"/>
    <w:rsid w:val="003B3948"/>
    <w:rsid w:val="003D3797"/>
    <w:rsid w:val="003F46C9"/>
    <w:rsid w:val="004070B5"/>
    <w:rsid w:val="0041650C"/>
    <w:rsid w:val="00444258"/>
    <w:rsid w:val="00447E12"/>
    <w:rsid w:val="004D31DE"/>
    <w:rsid w:val="004E2A2C"/>
    <w:rsid w:val="004E342D"/>
    <w:rsid w:val="00560F4D"/>
    <w:rsid w:val="00593008"/>
    <w:rsid w:val="0067103D"/>
    <w:rsid w:val="00686232"/>
    <w:rsid w:val="006A0E2D"/>
    <w:rsid w:val="006C47B3"/>
    <w:rsid w:val="006E290A"/>
    <w:rsid w:val="006F43F6"/>
    <w:rsid w:val="00742757"/>
    <w:rsid w:val="0076192C"/>
    <w:rsid w:val="007901C7"/>
    <w:rsid w:val="007B799E"/>
    <w:rsid w:val="008A342F"/>
    <w:rsid w:val="008C0AA8"/>
    <w:rsid w:val="008F1968"/>
    <w:rsid w:val="00924FB3"/>
    <w:rsid w:val="009C5C9D"/>
    <w:rsid w:val="009D7047"/>
    <w:rsid w:val="009E1768"/>
    <w:rsid w:val="00A2635F"/>
    <w:rsid w:val="00A60222"/>
    <w:rsid w:val="00A7549F"/>
    <w:rsid w:val="00A77146"/>
    <w:rsid w:val="00A8231E"/>
    <w:rsid w:val="00A850CF"/>
    <w:rsid w:val="00A95355"/>
    <w:rsid w:val="00A970D9"/>
    <w:rsid w:val="00AD7F96"/>
    <w:rsid w:val="00B047B2"/>
    <w:rsid w:val="00B22C11"/>
    <w:rsid w:val="00B37D38"/>
    <w:rsid w:val="00B444B7"/>
    <w:rsid w:val="00B512C3"/>
    <w:rsid w:val="00B56F51"/>
    <w:rsid w:val="00B6591B"/>
    <w:rsid w:val="00B82473"/>
    <w:rsid w:val="00B8707B"/>
    <w:rsid w:val="00BB56AF"/>
    <w:rsid w:val="00BB6951"/>
    <w:rsid w:val="00BC16CF"/>
    <w:rsid w:val="00BD1A70"/>
    <w:rsid w:val="00C061D5"/>
    <w:rsid w:val="00C153A3"/>
    <w:rsid w:val="00C221EB"/>
    <w:rsid w:val="00C32BAD"/>
    <w:rsid w:val="00C40AE6"/>
    <w:rsid w:val="00C55978"/>
    <w:rsid w:val="00C62112"/>
    <w:rsid w:val="00C76F75"/>
    <w:rsid w:val="00C77936"/>
    <w:rsid w:val="00CB1284"/>
    <w:rsid w:val="00CD3362"/>
    <w:rsid w:val="00CE7CD8"/>
    <w:rsid w:val="00CF6B8D"/>
    <w:rsid w:val="00CF7BC4"/>
    <w:rsid w:val="00D07C48"/>
    <w:rsid w:val="00D15F5B"/>
    <w:rsid w:val="00D25BFC"/>
    <w:rsid w:val="00D904C3"/>
    <w:rsid w:val="00DD0153"/>
    <w:rsid w:val="00E25B2C"/>
    <w:rsid w:val="00E33AF3"/>
    <w:rsid w:val="00ED6EA3"/>
    <w:rsid w:val="00EF6764"/>
    <w:rsid w:val="00F0669D"/>
    <w:rsid w:val="00F36587"/>
    <w:rsid w:val="00F66C06"/>
    <w:rsid w:val="00F717AB"/>
    <w:rsid w:val="00FB3D42"/>
    <w:rsid w:val="00FC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3CFBD"/>
  <w15:chartTrackingRefBased/>
  <w15:docId w15:val="{3415634F-E9ED-324E-AB4A-9D73BBC1B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B8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lhasan</dc:creator>
  <cp:keywords/>
  <dc:description/>
  <cp:lastModifiedBy>Reem Alhasan</cp:lastModifiedBy>
  <cp:revision>1</cp:revision>
  <dcterms:created xsi:type="dcterms:W3CDTF">2025-10-21T16:30:00Z</dcterms:created>
  <dcterms:modified xsi:type="dcterms:W3CDTF">2025-10-21T16:30:00Z</dcterms:modified>
</cp:coreProperties>
</file>